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862" w:rsidRDefault="006F3862" w:rsidP="0066595A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2pt;height:9in">
            <v:imagedata r:id="rId5" o:title="mmc1"/>
          </v:shape>
        </w:pict>
      </w:r>
    </w:p>
    <w:p w:rsidR="0066595A" w:rsidRDefault="0066595A" w:rsidP="0066595A">
      <w:bookmarkStart w:id="0" w:name="_GoBack"/>
      <w:bookmarkEnd w:id="0"/>
      <w:r>
        <w:lastRenderedPageBreak/>
        <w:t xml:space="preserve">Supplementary Figure. S1. </w:t>
      </w:r>
      <w:proofErr w:type="gramStart"/>
      <w:r>
        <w:t xml:space="preserve">Gray value analysis of </w:t>
      </w:r>
      <w:proofErr w:type="spellStart"/>
      <w:r>
        <w:t>pyroptosis</w:t>
      </w:r>
      <w:proofErr w:type="spellEnd"/>
      <w:r>
        <w:t>-related protein expression in chicken small intestinal epithelial cells (CSIEC).</w:t>
      </w:r>
      <w:proofErr w:type="gramEnd"/>
    </w:p>
    <w:p w:rsidR="00F5785E" w:rsidRDefault="0066595A" w:rsidP="0066595A">
      <w:r>
        <w:t>(A)</w:t>
      </w:r>
      <w:r>
        <w:tab/>
        <w:t xml:space="preserve">Normalized gray values for ASC expression at 3 h, 8 h, 13 h, and 20 h post-infection; (B) Normalized gray values for Caspase-1 expression at 3 h, 8 h, 13 h, and 20 h post-infection; (C) Normalized gray values for the activated fragment of Caspase-1 (P20) at 3 h, 8 h, 13 h, and 20 h post-infection; (D) Normalized gray values for GSDMD-N expression at 3 h, 8 h, 13 h, and 20 h post-infection. Data are presented as Mean ± SD (n = 3). Statistical significance was determined by one-way ANOVA followed by </w:t>
      </w:r>
      <w:proofErr w:type="spellStart"/>
      <w:r>
        <w:t>Tukey’s</w:t>
      </w:r>
      <w:proofErr w:type="spellEnd"/>
      <w:r>
        <w:t xml:space="preserve"> test. *P &lt; 0.05, **P &lt; 0.01, ***and****P&lt;0.001.</w:t>
      </w:r>
    </w:p>
    <w:sectPr w:rsidR="00F578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F3F"/>
    <w:rsid w:val="002B7F3F"/>
    <w:rsid w:val="0066595A"/>
    <w:rsid w:val="006F3862"/>
    <w:rsid w:val="009E74C6"/>
    <w:rsid w:val="00F5785E"/>
    <w:rsid w:val="00FB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3</cp:revision>
  <dcterms:created xsi:type="dcterms:W3CDTF">2025-02-28T18:12:00Z</dcterms:created>
  <dcterms:modified xsi:type="dcterms:W3CDTF">2025-02-28T18:13:00Z</dcterms:modified>
</cp:coreProperties>
</file>